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D62" w:rsidRPr="00DE2246" w:rsidRDefault="009138C6" w:rsidP="00CA5789">
      <w:pPr>
        <w:rPr>
          <w:b/>
          <w:sz w:val="24"/>
          <w:szCs w:val="24"/>
        </w:rPr>
      </w:pPr>
      <w:r w:rsidRPr="00DE2246">
        <w:rPr>
          <w:b/>
          <w:sz w:val="24"/>
          <w:szCs w:val="24"/>
        </w:rPr>
        <w:t>SUPPORTING INFORMATION Table S1</w:t>
      </w:r>
    </w:p>
    <w:p w:rsidR="00DE2246" w:rsidRPr="00DE2246" w:rsidRDefault="00DE2246" w:rsidP="00CA5789">
      <w:pPr>
        <w:rPr>
          <w:b/>
          <w:sz w:val="24"/>
          <w:szCs w:val="24"/>
        </w:rPr>
      </w:pPr>
    </w:p>
    <w:p w:rsidR="00DE2246" w:rsidRPr="00DE2246" w:rsidRDefault="00DE2246" w:rsidP="00DE2246">
      <w:pPr>
        <w:spacing w:line="360" w:lineRule="auto"/>
        <w:jc w:val="both"/>
        <w:rPr>
          <w:sz w:val="24"/>
          <w:szCs w:val="24"/>
        </w:rPr>
      </w:pPr>
      <w:r w:rsidRPr="00DE2246">
        <w:rPr>
          <w:sz w:val="24"/>
          <w:szCs w:val="24"/>
        </w:rPr>
        <w:t>Overview of types and positions of degeneracies used for LAMP primer design. Adenine (A), cytosine (C), guanine (G), thymine (T), M (A or C), R (A or G), W (A or T), Y (C or T).</w:t>
      </w:r>
    </w:p>
    <w:p w:rsidR="00420B55" w:rsidRPr="006E4E4E" w:rsidRDefault="006E4E4E" w:rsidP="00CA5789">
      <w:pPr>
        <w:rPr>
          <w:b/>
        </w:rPr>
      </w:pPr>
      <w:bookmarkStart w:id="0" w:name="_GoBack"/>
      <w:bookmarkEnd w:id="0"/>
      <w:r w:rsidRPr="006E4E4E"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51460</wp:posOffset>
            </wp:positionH>
            <wp:positionV relativeFrom="paragraph">
              <wp:posOffset>204470</wp:posOffset>
            </wp:positionV>
            <wp:extent cx="6352540" cy="6666230"/>
            <wp:effectExtent l="0" t="0" r="0" b="1270"/>
            <wp:wrapTight wrapText="bothSides">
              <wp:wrapPolygon edited="0">
                <wp:start x="0" y="0"/>
                <wp:lineTo x="0" y="21542"/>
                <wp:lineTo x="18784" y="21542"/>
                <wp:lineTo x="20274" y="21234"/>
                <wp:lineTo x="20274" y="20987"/>
                <wp:lineTo x="18784" y="20740"/>
                <wp:lineTo x="20274" y="20740"/>
                <wp:lineTo x="20274" y="19876"/>
                <wp:lineTo x="19950" y="19752"/>
                <wp:lineTo x="20404" y="19444"/>
                <wp:lineTo x="20469" y="17160"/>
                <wp:lineTo x="20210" y="16975"/>
                <wp:lineTo x="20274" y="16728"/>
                <wp:lineTo x="20274" y="15864"/>
                <wp:lineTo x="19950" y="15802"/>
                <wp:lineTo x="20404" y="15493"/>
                <wp:lineTo x="20469" y="13209"/>
                <wp:lineTo x="20210" y="13024"/>
                <wp:lineTo x="20274" y="12716"/>
                <wp:lineTo x="20274" y="11851"/>
                <wp:lineTo x="19821" y="11851"/>
                <wp:lineTo x="20404" y="11481"/>
                <wp:lineTo x="20469" y="10308"/>
                <wp:lineTo x="20210" y="10123"/>
                <wp:lineTo x="18784" y="9876"/>
                <wp:lineTo x="20274" y="9876"/>
                <wp:lineTo x="20274" y="9012"/>
                <wp:lineTo x="20015" y="8889"/>
                <wp:lineTo x="20404" y="8642"/>
                <wp:lineTo x="20469" y="6358"/>
                <wp:lineTo x="20210" y="6173"/>
                <wp:lineTo x="18784" y="5926"/>
                <wp:lineTo x="20274" y="5864"/>
                <wp:lineTo x="20274" y="5000"/>
                <wp:lineTo x="19950" y="4938"/>
                <wp:lineTo x="20404" y="4629"/>
                <wp:lineTo x="20469" y="2346"/>
                <wp:lineTo x="20210" y="2160"/>
                <wp:lineTo x="20274" y="1914"/>
                <wp:lineTo x="20274" y="988"/>
                <wp:lineTo x="21505" y="864"/>
                <wp:lineTo x="2150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540" cy="666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0B55" w:rsidRPr="009138C6" w:rsidRDefault="00420B55" w:rsidP="00CA5789">
      <w:pPr>
        <w:rPr>
          <w:b/>
        </w:rPr>
      </w:pPr>
    </w:p>
    <w:sectPr w:rsidR="00420B55" w:rsidRPr="009138C6" w:rsidSect="00CA5789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C6"/>
    <w:rsid w:val="00420B55"/>
    <w:rsid w:val="006E4E4E"/>
    <w:rsid w:val="007A5D62"/>
    <w:rsid w:val="009138C6"/>
    <w:rsid w:val="009378E3"/>
    <w:rsid w:val="00A30691"/>
    <w:rsid w:val="00AA227D"/>
    <w:rsid w:val="00C244D7"/>
    <w:rsid w:val="00CA5789"/>
    <w:rsid w:val="00DE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8CB059B-06B0-47D2-9343-68E6A858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er Simon Agroscope</dc:creator>
  <cp:keywords/>
  <dc:description/>
  <cp:lastModifiedBy>Blaser Simon Agroscope</cp:lastModifiedBy>
  <cp:revision>5</cp:revision>
  <dcterms:created xsi:type="dcterms:W3CDTF">2017-12-20T15:12:00Z</dcterms:created>
  <dcterms:modified xsi:type="dcterms:W3CDTF">2018-01-06T19:27:00Z</dcterms:modified>
</cp:coreProperties>
</file>